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31DCE" w14:textId="14656EC8" w:rsidR="00B06C94" w:rsidRDefault="00B06C94" w:rsidP="00B06C94">
      <w:pPr>
        <w:pStyle w:val="Caption"/>
        <w:rPr>
          <w:rFonts w:ascii="Arial" w:hAnsi="Arial" w:cs="Arial"/>
          <w:i w:val="0"/>
          <w:sz w:val="24"/>
          <w:szCs w:val="24"/>
        </w:rPr>
      </w:pPr>
      <w:r>
        <w:rPr>
          <w:rFonts w:ascii="Arial" w:hAnsi="Arial" w:cs="Arial"/>
          <w:i w:val="0"/>
          <w:sz w:val="24"/>
          <w:szCs w:val="24"/>
        </w:rPr>
        <w:t>Table</w:t>
      </w:r>
      <w:r>
        <w:rPr>
          <w:rFonts w:ascii="Arial" w:hAnsi="Arial" w:cs="Arial"/>
          <w:i w:val="0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i w:val="0"/>
          <w:sz w:val="24"/>
          <w:szCs w:val="24"/>
        </w:rPr>
        <w:t>S4</w:t>
      </w:r>
      <w:proofErr w:type="spellEnd"/>
      <w:r>
        <w:rPr>
          <w:rFonts w:ascii="Arial" w:hAnsi="Arial" w:cs="Arial"/>
          <w:i w:val="0"/>
          <w:sz w:val="24"/>
          <w:szCs w:val="24"/>
        </w:rPr>
        <w:t>. List of drugs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531"/>
        <w:gridCol w:w="2552"/>
        <w:gridCol w:w="1984"/>
      </w:tblGrid>
      <w:tr w:rsidR="00B06C94" w14:paraId="1CBA6B2C" w14:textId="77777777" w:rsidTr="00227AB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B4160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Dru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7DC0A" w14:textId="77777777" w:rsidR="00B06C94" w:rsidRDefault="00B06C94" w:rsidP="00227AB4">
            <w:pPr>
              <w:shd w:val="clear" w:color="auto" w:fill="FFFFFF"/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Company and cod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12F24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Working concentration</w:t>
            </w:r>
          </w:p>
        </w:tc>
      </w:tr>
      <w:tr w:rsidR="00B06C94" w14:paraId="00023FE9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E2A76" w14:textId="77777777" w:rsidR="00B06C94" w:rsidRDefault="00B06C94" w:rsidP="00227AB4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151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FC28A" w14:textId="77777777" w:rsidR="00B06C94" w:rsidRDefault="00B06C94" w:rsidP="00227AB4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nh-h151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70185" w14:textId="77777777" w:rsidR="00B06C94" w:rsidRDefault="00B06C94" w:rsidP="00227AB4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5 µM</w:t>
            </w:r>
          </w:p>
        </w:tc>
      </w:tr>
      <w:tr w:rsidR="00B06C94" w14:paraId="386ABB08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A7308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’3’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GAMP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BEC40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lrl-nacga23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31BB5" w14:textId="497A86ED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ng/µ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06C94" w14:paraId="157EF502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5F84C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FNAR2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tibody (clon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MHA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36602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B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ssay Science, 21385-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D31DD" w14:textId="48A673E3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ng/µ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06C94" w14:paraId="74355304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9FBCF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X795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BK1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inhibitor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E02E0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lrl-bx7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11A93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µM</w:t>
            </w:r>
          </w:p>
        </w:tc>
      </w:tr>
      <w:tr w:rsidR="00B06C94" w14:paraId="257F1A40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EA395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Ruxolitini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JAK1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2 Inhibitor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670F4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lrl-rux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83B13" w14:textId="77777777" w:rsidR="00B06C94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µM</w:t>
            </w:r>
          </w:p>
        </w:tc>
      </w:tr>
      <w:tr w:rsidR="00B06C94" w:rsidRPr="006C26DA" w14:paraId="339E2BEB" w14:textId="77777777" w:rsidTr="00227AB4">
        <w:trPr>
          <w:trHeight w:val="623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ED4A1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Poly(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I:C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 xml:space="preserve">)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HMW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F3FC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tlrl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>-pi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0009" w14:textId="2A8DB44D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50 ng/µ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06C94" w:rsidRPr="006C26DA" w14:paraId="003B8923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79742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 xml:space="preserve">Human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IFN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 xml:space="preserve">-Alpha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2b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 xml:space="preserve"> (Alpha 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2A45A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PBL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 xml:space="preserve"> Assay Science, 111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807AF" w14:textId="653C4418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1 Unit/µ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06C94" w:rsidRPr="006C26DA" w14:paraId="67B5E7BF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8BEE9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Anti-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hIFN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>-γ-Ig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0B727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hifng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mab7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>-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F3876" w14:textId="1AB7A92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1 ng/µ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06C94" w:rsidRPr="006C26DA" w14:paraId="5168AA27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88545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Infliximab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D7DB6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Merck, 170277-31-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C7A32" w14:textId="5E7C0D92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20 µg/m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06C94" w:rsidRPr="006C26DA" w14:paraId="190F2F41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479C7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ZVAD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09871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tlrl-va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4F606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30 µM</w:t>
            </w:r>
          </w:p>
        </w:tc>
      </w:tr>
      <w:tr w:rsidR="00B06C94" w:rsidRPr="006C26DA" w14:paraId="5A643285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499BE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Bafilomycin A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AF2A7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Sigma, HY-10055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BC869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 xml:space="preserve">100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</w:p>
        </w:tc>
      </w:tr>
      <w:tr w:rsidR="00B06C94" w:rsidRPr="006C26DA" w14:paraId="287A95FA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2F201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3-Methyladenine (3-MA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AFA77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inh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3ma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>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7627F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5 mM</w:t>
            </w:r>
          </w:p>
        </w:tc>
      </w:tr>
      <w:tr w:rsidR="00B06C94" w:rsidRPr="006C26DA" w14:paraId="5C791FD8" w14:textId="77777777" w:rsidTr="00227AB4">
        <w:trPr>
          <w:trHeight w:val="508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86A9F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Vixarelimab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EFE39" w14:textId="77777777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MedChem</w:t>
            </w:r>
            <w:proofErr w:type="spellEnd"/>
            <w:r w:rsidRPr="006C26DA">
              <w:rPr>
                <w:rFonts w:ascii="Arial" w:hAnsi="Arial" w:cs="Arial"/>
                <w:sz w:val="24"/>
                <w:szCs w:val="24"/>
              </w:rPr>
              <w:t xml:space="preserve"> Express, HY-</w:t>
            </w:r>
            <w:proofErr w:type="spellStart"/>
            <w:r w:rsidRPr="006C26DA">
              <w:rPr>
                <w:rFonts w:ascii="Arial" w:hAnsi="Arial" w:cs="Arial"/>
                <w:sz w:val="24"/>
                <w:szCs w:val="24"/>
              </w:rPr>
              <w:t>P99519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BADD9" w14:textId="1AB15F03" w:rsidR="00B06C94" w:rsidRPr="006C26DA" w:rsidRDefault="00B06C94" w:rsidP="00227AB4">
            <w:pPr>
              <w:rPr>
                <w:rFonts w:ascii="Arial" w:hAnsi="Arial" w:cs="Arial"/>
                <w:sz w:val="24"/>
                <w:szCs w:val="24"/>
              </w:rPr>
            </w:pPr>
            <w:r w:rsidRPr="006C26DA">
              <w:rPr>
                <w:rFonts w:ascii="Arial" w:hAnsi="Arial" w:cs="Arial"/>
                <w:sz w:val="24"/>
                <w:szCs w:val="24"/>
              </w:rPr>
              <w:t>0.1 ng/µ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</w:tbl>
    <w:p w14:paraId="2F800FA4" w14:textId="77777777" w:rsidR="0057574A" w:rsidRPr="00B06C94" w:rsidRDefault="0057574A">
      <w:pPr>
        <w:rPr>
          <w:b/>
          <w:bCs/>
        </w:rPr>
      </w:pPr>
    </w:p>
    <w:sectPr w:rsidR="0057574A" w:rsidRPr="00B06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C94"/>
    <w:rsid w:val="001B6FD4"/>
    <w:rsid w:val="0057574A"/>
    <w:rsid w:val="008F61A3"/>
    <w:rsid w:val="00B06C94"/>
    <w:rsid w:val="00E5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64DE8"/>
  <w15:chartTrackingRefBased/>
  <w15:docId w15:val="{906D12DC-55DD-456F-A187-B7F604A52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C94"/>
  </w:style>
  <w:style w:type="paragraph" w:styleId="Heading1">
    <w:name w:val="heading 1"/>
    <w:basedOn w:val="Normal"/>
    <w:next w:val="Normal"/>
    <w:link w:val="Heading1Char"/>
    <w:uiPriority w:val="9"/>
    <w:qFormat/>
    <w:rsid w:val="00B06C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C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C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C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C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C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C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C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C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C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C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C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C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C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C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C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C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C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C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C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C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C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C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C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C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C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C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C9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99"/>
    <w:qFormat/>
    <w:rsid w:val="00B06C94"/>
    <w:pPr>
      <w:spacing w:after="200" w:line="240" w:lineRule="auto"/>
      <w:jc w:val="both"/>
    </w:pPr>
    <w:rPr>
      <w:rFonts w:ascii="Times New Roman" w:eastAsia="Cambria" w:hAnsi="Times New Roman" w:cs="Times New Roman"/>
      <w:b/>
      <w:bCs/>
      <w:i/>
      <w:lang w:eastAsia="ja-JP"/>
    </w:rPr>
  </w:style>
  <w:style w:type="character" w:customStyle="1" w:styleId="CaptionChar">
    <w:name w:val="Caption Char"/>
    <w:basedOn w:val="DefaultParagraphFont"/>
    <w:link w:val="Caption"/>
    <w:uiPriority w:val="99"/>
    <w:rsid w:val="00B06C94"/>
    <w:rPr>
      <w:rFonts w:ascii="Times New Roman" w:eastAsia="Cambria" w:hAnsi="Times New Roman" w:cs="Times New Roman"/>
      <w:b/>
      <w:bCs/>
      <w:i/>
      <w:lang w:eastAsia="ja-JP"/>
    </w:rPr>
  </w:style>
  <w:style w:type="table" w:styleId="TableGrid">
    <w:name w:val="Table Grid"/>
    <w:basedOn w:val="TableNormal"/>
    <w:uiPriority w:val="39"/>
    <w:rsid w:val="00B06C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>The Rockefeller University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6-25T17:12:00Z</dcterms:created>
  <dcterms:modified xsi:type="dcterms:W3CDTF">2024-06-25T17:13:00Z</dcterms:modified>
</cp:coreProperties>
</file>